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70B0E" w14:textId="77777777" w:rsidR="004B6EAF" w:rsidRPr="004B6EAF" w:rsidRDefault="004B6EAF" w:rsidP="004B6EA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B6EA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DAPTATION OF ANTIBIOTICS AND ANTIFUNGAL STRATEGY TO PREOPERATIVE BILIARY DRAINAGE TO IMPROVE POSTOPERATIVE OUTCOMES AFTER PANCREATIC HEAD RESECTION </w:t>
      </w:r>
    </w:p>
    <w:p w14:paraId="4CC013B8" w14:textId="77777777" w:rsidR="004B6EAF" w:rsidRPr="004B6EAF" w:rsidRDefault="004B6EAF" w:rsidP="004B6EA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B6EAF">
        <w:rPr>
          <w:rFonts w:ascii="Times New Roman" w:hAnsi="Times New Roman" w:cs="Times New Roman"/>
          <w:sz w:val="22"/>
          <w:szCs w:val="22"/>
        </w:rPr>
        <w:t>Fabio Giannone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,2,3*</w:t>
      </w:r>
      <w:r w:rsidRPr="004B6EAF">
        <w:rPr>
          <w:rFonts w:ascii="Times New Roman" w:hAnsi="Times New Roman" w:cs="Times New Roman"/>
          <w:sz w:val="22"/>
          <w:szCs w:val="22"/>
        </w:rPr>
        <w:t xml:space="preserve"> Charles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Lagarrigue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*</w:t>
      </w:r>
      <w:r w:rsidRPr="004B6EAF">
        <w:rPr>
          <w:rFonts w:ascii="Times New Roman" w:hAnsi="Times New Roman" w:cs="Times New Roman"/>
          <w:sz w:val="22"/>
          <w:szCs w:val="22"/>
        </w:rPr>
        <w:t xml:space="preserve"> Oronzo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Ligurgo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4B6EAF">
        <w:rPr>
          <w:rFonts w:ascii="Times New Roman" w:hAnsi="Times New Roman" w:cs="Times New Roman"/>
          <w:sz w:val="22"/>
          <w:szCs w:val="22"/>
        </w:rPr>
        <w:t xml:space="preserve"> Lina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Jazaerli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Paul Michel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Mertes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Oliver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Collange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Patrick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Pessaux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,2</w:t>
      </w:r>
    </w:p>
    <w:p w14:paraId="7FC14897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1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Department of Visceral and Digestive Surgery, University Hospital of Strasbourg, Strasbourg, France</w:t>
      </w:r>
    </w:p>
    <w:p w14:paraId="350AC563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vertAlign w:val="superscript"/>
          <w:lang w:val="en-GB" w:eastAsia="it-IT"/>
        </w:rPr>
        <w:t xml:space="preserve">2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Strasbourg University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Inserm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Institut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de Recherche sur les Maladies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Virales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et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Hépatiques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, U1110, Strasbourg, France</w:t>
      </w:r>
    </w:p>
    <w:p w14:paraId="79433C9B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vertAlign w:val="superscript"/>
          <w:lang w:eastAsia="it-IT"/>
        </w:rPr>
        <w:t xml:space="preserve">3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Hepato-Pancreato-Biliary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Oncologic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 and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Robotic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 Unit, Azienda Ospedaliero-Universitaria SS.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US" w:eastAsia="it-IT"/>
        </w:rPr>
        <w:t>Antonio e Biagio e Cesare Arrigo, Alessandria, Italy</w:t>
      </w:r>
    </w:p>
    <w:p w14:paraId="2378F7C1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vertAlign w:val="superscript"/>
          <w:lang w:val="en-GB" w:eastAsia="it-IT"/>
        </w:rPr>
        <w:t xml:space="preserve">4 </w:t>
      </w:r>
      <w:r w:rsidRPr="004B6EAF">
        <w:rPr>
          <w:rFonts w:ascii="Times New Roman" w:hAnsi="Times New Roman" w:cs="Times New Roman"/>
          <w:sz w:val="22"/>
          <w:szCs w:val="22"/>
          <w:lang w:val="en-US"/>
        </w:rPr>
        <w:t>Department of Anesthesiology and Intensive Care</w:t>
      </w:r>
      <w:r w:rsidRPr="004B6EA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University Hospital of Strasbourg, Strasbourg, France. </w:t>
      </w:r>
    </w:p>
    <w:p w14:paraId="72C55AE3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vertAlign w:val="superscript"/>
          <w:lang w:val="en-GB" w:eastAsia="it-IT"/>
        </w:rPr>
        <w:t>*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These authors share the first authorship</w:t>
      </w:r>
    </w:p>
    <w:p w14:paraId="0E79F91B" w14:textId="77777777" w:rsidR="004B6EAF" w:rsidRPr="00296F0E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lang w:val="en-GB" w:eastAsia="it-IT"/>
        </w:rPr>
      </w:pPr>
    </w:p>
    <w:p w14:paraId="7856363B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b/>
          <w:bCs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b/>
          <w:bCs/>
          <w:color w:val="000000"/>
          <w:sz w:val="22"/>
          <w:szCs w:val="22"/>
          <w:lang w:val="en-GB" w:eastAsia="it-IT"/>
        </w:rPr>
        <w:t>Corresponding Author:</w:t>
      </w:r>
    </w:p>
    <w:p w14:paraId="1E6B62D5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Fabio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Giannone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, MD, PhD </w:t>
      </w:r>
    </w:p>
    <w:p w14:paraId="18BB405A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Department of Visceral and Digestive Surgery, University Hospital of Strasbourg</w:t>
      </w:r>
    </w:p>
    <w:p w14:paraId="62A06E4C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1, Place de </w:t>
      </w: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l'hôpital</w:t>
      </w:r>
      <w:proofErr w:type="spellEnd"/>
    </w:p>
    <w:p w14:paraId="3FB43CE4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Nouvel</w:t>
      </w:r>
      <w:proofErr w:type="spellEnd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 </w:t>
      </w: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Hôpital</w:t>
      </w:r>
      <w:proofErr w:type="spellEnd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 Civil</w:t>
      </w:r>
    </w:p>
    <w:p w14:paraId="0090C429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67100 Strasbourg, France</w:t>
      </w:r>
    </w:p>
    <w:p w14:paraId="4CC1F764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Phone number: +33 (0) 369550552</w:t>
      </w:r>
    </w:p>
    <w:p w14:paraId="483C8E65" w14:textId="18867682" w:rsidR="004B6EAF" w:rsidRDefault="004B6EAF" w:rsidP="004B6EAF">
      <w:pPr>
        <w:shd w:val="clear" w:color="auto" w:fill="FFFFFF"/>
        <w:spacing w:line="480" w:lineRule="auto"/>
        <w:rPr>
          <w:rFonts w:ascii="Times New Roman" w:hAnsi="Times New Roman"/>
          <w:sz w:val="22"/>
          <w:szCs w:val="22"/>
          <w:shd w:val="clear" w:color="auto" w:fill="FFFFFF"/>
          <w:lang w:val="en-US"/>
        </w:rPr>
      </w:pPr>
      <w:r w:rsidRPr="004B6EAF">
        <w:rPr>
          <w:rFonts w:ascii="Times New Roman" w:hAnsi="Times New Roman"/>
          <w:color w:val="222222"/>
          <w:sz w:val="22"/>
          <w:szCs w:val="22"/>
          <w:shd w:val="clear" w:color="auto" w:fill="FFFFFF"/>
          <w:lang w:val="en-US"/>
        </w:rPr>
        <w:t xml:space="preserve">Email: </w:t>
      </w:r>
      <w:r w:rsidRPr="004B6EAF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giannone.cf@gmail.com</w:t>
      </w:r>
      <w:r>
        <w:rPr>
          <w:rFonts w:ascii="Times New Roman" w:hAnsi="Times New Roman"/>
          <w:sz w:val="22"/>
          <w:szCs w:val="22"/>
          <w:shd w:val="clear" w:color="auto" w:fill="FFFFFF"/>
          <w:lang w:val="en-US"/>
        </w:rPr>
        <w:br w:type="page"/>
      </w:r>
    </w:p>
    <w:p w14:paraId="45DFA766" w14:textId="68D3FAFD" w:rsidR="00542891" w:rsidRDefault="00DE3B6E" w:rsidP="00542891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Online Resource 4</w:t>
      </w:r>
      <w:r w:rsidR="00542891" w:rsidRPr="00F46A71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54289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42891">
        <w:rPr>
          <w:rFonts w:ascii="Times New Roman" w:hAnsi="Times New Roman" w:cs="Times New Roman"/>
          <w:lang w:val="en-US"/>
        </w:rPr>
        <w:t xml:space="preserve">Post-operative variables comparison </w:t>
      </w:r>
      <w:r w:rsidR="00542891" w:rsidRPr="00CB2E99">
        <w:rPr>
          <w:rFonts w:ascii="Times New Roman" w:hAnsi="Times New Roman" w:cs="Times New Roman"/>
          <w:lang w:val="en-US"/>
        </w:rPr>
        <w:t>between patients</w:t>
      </w:r>
      <w:r w:rsidR="00542891">
        <w:rPr>
          <w:rFonts w:ascii="Times New Roman" w:hAnsi="Times New Roman" w:cs="Times New Roman"/>
          <w:lang w:val="en-US"/>
        </w:rPr>
        <w:t xml:space="preserve"> </w:t>
      </w:r>
      <w:r w:rsidR="00542891" w:rsidRPr="00CB2E99">
        <w:rPr>
          <w:rFonts w:ascii="Times New Roman" w:hAnsi="Times New Roman" w:cs="Times New Roman"/>
          <w:lang w:val="en-US"/>
        </w:rPr>
        <w:t>with and without bacterial (</w:t>
      </w:r>
      <w:r w:rsidR="00542891" w:rsidRPr="00CB2E99">
        <w:rPr>
          <w:rFonts w:ascii="Times New Roman" w:hAnsi="Times New Roman" w:cs="Times New Roman"/>
          <w:i/>
          <w:iCs/>
          <w:lang w:val="en-US"/>
        </w:rPr>
        <w:t>n</w:t>
      </w:r>
      <w:r w:rsidR="00542891" w:rsidRPr="00CB2E99">
        <w:rPr>
          <w:rFonts w:ascii="Times New Roman" w:hAnsi="Times New Roman" w:cs="Times New Roman"/>
          <w:lang w:val="en-US"/>
        </w:rPr>
        <w:t>= 205)</w:t>
      </w:r>
      <w:r w:rsidR="00542891">
        <w:rPr>
          <w:rFonts w:ascii="Times New Roman" w:hAnsi="Times New Roman" w:cs="Times New Roman"/>
          <w:lang w:val="en-US"/>
        </w:rPr>
        <w:t xml:space="preserve"> and f</w:t>
      </w:r>
      <w:r w:rsidR="00542891" w:rsidRPr="00CB2E99">
        <w:rPr>
          <w:rFonts w:ascii="Times New Roman" w:hAnsi="Times New Roman" w:cs="Times New Roman"/>
          <w:lang w:val="en-US"/>
        </w:rPr>
        <w:t>ungal (</w:t>
      </w:r>
      <w:r w:rsidR="00542891" w:rsidRPr="00CB2E99">
        <w:rPr>
          <w:rFonts w:ascii="Times New Roman" w:hAnsi="Times New Roman" w:cs="Times New Roman"/>
          <w:i/>
          <w:iCs/>
          <w:lang w:val="en-US"/>
        </w:rPr>
        <w:t>n</w:t>
      </w:r>
      <w:r w:rsidR="00542891" w:rsidRPr="00CB2E99">
        <w:rPr>
          <w:rFonts w:ascii="Times New Roman" w:hAnsi="Times New Roman" w:cs="Times New Roman"/>
          <w:lang w:val="en-US"/>
        </w:rPr>
        <w:t xml:space="preserve">= 175) biliary contamination </w:t>
      </w:r>
    </w:p>
    <w:p w14:paraId="3025C4AE" w14:textId="77777777" w:rsidR="00542891" w:rsidRDefault="00542891" w:rsidP="00542891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1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851"/>
        <w:gridCol w:w="1559"/>
        <w:gridCol w:w="1559"/>
        <w:gridCol w:w="851"/>
      </w:tblGrid>
      <w:tr w:rsidR="00542891" w14:paraId="2B87633B" w14:textId="77777777" w:rsidTr="00D43030"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14:paraId="33F70BC5" w14:textId="77777777" w:rsidR="00542891" w:rsidRPr="00E62FF0" w:rsidRDefault="00542891" w:rsidP="00D4303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62FF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B6620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bacterial contamination, </w:t>
            </w:r>
            <w:r w:rsidRPr="00E342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  <w:r w:rsidRPr="00E6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9A022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l contamination,</w:t>
            </w:r>
          </w:p>
          <w:p w14:paraId="1CE10F45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42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  <w:r w:rsidRPr="00E6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1139885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EE09C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fungal contamination, n=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BA6A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gal contamination, n=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851BC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</w:tr>
      <w:tr w:rsidR="00542891" w14:paraId="31E848CC" w14:textId="77777777" w:rsidTr="00D43030"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</w:tcPr>
          <w:p w14:paraId="03F6A248" w14:textId="77777777" w:rsidR="00542891" w:rsidRPr="00E62FF0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C6173" w14:textId="77777777" w:rsidR="00542891" w:rsidRPr="00E342D1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342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0F34296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E24C0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42D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E48C54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:rsidRPr="00F46A71" w14:paraId="4A8ADF93" w14:textId="77777777" w:rsidTr="00D43030"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373D86D6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jor complications (CD&gt;2)</w:t>
            </w:r>
          </w:p>
          <w:p w14:paraId="4E6A9995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6A92BACC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A1523D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80DA38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 (74.2)</w:t>
            </w:r>
          </w:p>
          <w:p w14:paraId="7E46A45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25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71B8FF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76E17F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74.1)</w:t>
            </w:r>
          </w:p>
          <w:p w14:paraId="55998172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5.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07C6D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E64B49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0</w:t>
            </w:r>
          </w:p>
          <w:p w14:paraId="687120EE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09320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6D077F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 (74.3)</w:t>
            </w:r>
          </w:p>
          <w:p w14:paraId="56979852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5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BB6E3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17FE11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 (78.8)</w:t>
            </w:r>
          </w:p>
          <w:p w14:paraId="21EAF02C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21.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0C800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398932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5</w:t>
            </w:r>
          </w:p>
          <w:p w14:paraId="3F52120A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:rsidRPr="00F46A71" w14:paraId="310A0FEE" w14:textId="77777777" w:rsidTr="00D43030">
        <w:tc>
          <w:tcPr>
            <w:tcW w:w="3114" w:type="dxa"/>
            <w:vAlign w:val="center"/>
          </w:tcPr>
          <w:p w14:paraId="4CAFF15A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-operative death</w:t>
            </w:r>
          </w:p>
          <w:p w14:paraId="14CAF991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49D4EA6B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59" w:type="dxa"/>
            <w:vAlign w:val="center"/>
          </w:tcPr>
          <w:p w14:paraId="0831F44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F75D0E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 (93.9)</w:t>
            </w:r>
          </w:p>
          <w:p w14:paraId="65DB870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.1)</w:t>
            </w:r>
          </w:p>
        </w:tc>
        <w:tc>
          <w:tcPr>
            <w:tcW w:w="1559" w:type="dxa"/>
            <w:vAlign w:val="center"/>
          </w:tcPr>
          <w:p w14:paraId="31D80D6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8871DE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 (94.4)</w:t>
            </w:r>
          </w:p>
          <w:p w14:paraId="02931FEE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5.6)</w:t>
            </w:r>
          </w:p>
        </w:tc>
        <w:tc>
          <w:tcPr>
            <w:tcW w:w="851" w:type="dxa"/>
            <w:vAlign w:val="center"/>
          </w:tcPr>
          <w:p w14:paraId="613CAE5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FF971B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5</w:t>
            </w:r>
          </w:p>
          <w:p w14:paraId="4F8C3ABE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1B66CF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E7EB5F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 (97.2)</w:t>
            </w:r>
          </w:p>
          <w:p w14:paraId="3E189396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2.8)</w:t>
            </w:r>
          </w:p>
        </w:tc>
        <w:tc>
          <w:tcPr>
            <w:tcW w:w="1559" w:type="dxa"/>
          </w:tcPr>
          <w:p w14:paraId="4FE2B1D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CC6DF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 (93.9)</w:t>
            </w:r>
          </w:p>
          <w:p w14:paraId="2BA3DB80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6.1)</w:t>
            </w:r>
          </w:p>
        </w:tc>
        <w:tc>
          <w:tcPr>
            <w:tcW w:w="851" w:type="dxa"/>
          </w:tcPr>
          <w:p w14:paraId="4828828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5239A3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4</w:t>
            </w:r>
          </w:p>
          <w:p w14:paraId="51E09D94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:rsidRPr="00F46A71" w14:paraId="7C32510B" w14:textId="77777777" w:rsidTr="00D43030">
        <w:tc>
          <w:tcPr>
            <w:tcW w:w="3114" w:type="dxa"/>
            <w:vAlign w:val="center"/>
          </w:tcPr>
          <w:p w14:paraId="6A11FD24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infectious complications</w:t>
            </w:r>
          </w:p>
          <w:p w14:paraId="4F294C8E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7E6AD4CD" w14:textId="77777777" w:rsidR="00542891" w:rsidRPr="00E62FF0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59" w:type="dxa"/>
            <w:vAlign w:val="center"/>
          </w:tcPr>
          <w:p w14:paraId="6372A7E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0A0CE7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49.5)</w:t>
            </w:r>
          </w:p>
          <w:p w14:paraId="741E95BB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 (50.5)</w:t>
            </w:r>
          </w:p>
        </w:tc>
        <w:tc>
          <w:tcPr>
            <w:tcW w:w="1559" w:type="dxa"/>
            <w:vAlign w:val="center"/>
          </w:tcPr>
          <w:p w14:paraId="54631E9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9998A3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59.3)</w:t>
            </w:r>
          </w:p>
          <w:p w14:paraId="1257D6B1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40.7)</w:t>
            </w:r>
          </w:p>
        </w:tc>
        <w:tc>
          <w:tcPr>
            <w:tcW w:w="851" w:type="dxa"/>
            <w:vAlign w:val="center"/>
          </w:tcPr>
          <w:p w14:paraId="4ED40A0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792BF69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0</w:t>
            </w:r>
          </w:p>
        </w:tc>
        <w:tc>
          <w:tcPr>
            <w:tcW w:w="1559" w:type="dxa"/>
          </w:tcPr>
          <w:p w14:paraId="13C5F07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A5FBF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 (54.1)</w:t>
            </w:r>
          </w:p>
          <w:p w14:paraId="19BFEF33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(45.9)</w:t>
            </w:r>
          </w:p>
        </w:tc>
        <w:tc>
          <w:tcPr>
            <w:tcW w:w="1559" w:type="dxa"/>
          </w:tcPr>
          <w:p w14:paraId="7348416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602105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 (57.6)</w:t>
            </w:r>
          </w:p>
          <w:p w14:paraId="083ABB0C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42.4)</w:t>
            </w:r>
          </w:p>
        </w:tc>
        <w:tc>
          <w:tcPr>
            <w:tcW w:w="851" w:type="dxa"/>
          </w:tcPr>
          <w:p w14:paraId="5026671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C4EC6B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4</w:t>
            </w:r>
          </w:p>
          <w:p w14:paraId="252AF629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18FB9989" w14:textId="77777777" w:rsidTr="00D43030">
        <w:tc>
          <w:tcPr>
            <w:tcW w:w="3114" w:type="dxa"/>
            <w:vAlign w:val="center"/>
          </w:tcPr>
          <w:p w14:paraId="315BFE25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SSI</w:t>
            </w:r>
          </w:p>
          <w:p w14:paraId="3131A1B1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5814CB61" w14:textId="77777777" w:rsidR="00542891" w:rsidRPr="00892314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59" w:type="dxa"/>
            <w:vAlign w:val="center"/>
          </w:tcPr>
          <w:p w14:paraId="30CB3E6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25BA0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 (75.3)</w:t>
            </w:r>
          </w:p>
          <w:p w14:paraId="425F6D3F" w14:textId="77777777" w:rsidR="00542891" w:rsidRPr="00A2407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(24.7)</w:t>
            </w:r>
          </w:p>
        </w:tc>
        <w:tc>
          <w:tcPr>
            <w:tcW w:w="1559" w:type="dxa"/>
            <w:vAlign w:val="center"/>
          </w:tcPr>
          <w:p w14:paraId="61EEF2A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DF3CE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 (80.6)</w:t>
            </w:r>
          </w:p>
          <w:p w14:paraId="5D2FE353" w14:textId="77777777" w:rsidR="00542891" w:rsidRPr="00A2407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 (19.4)</w:t>
            </w:r>
          </w:p>
        </w:tc>
        <w:tc>
          <w:tcPr>
            <w:tcW w:w="851" w:type="dxa"/>
            <w:vAlign w:val="center"/>
          </w:tcPr>
          <w:p w14:paraId="1130C19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7FA0E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0</w:t>
            </w:r>
          </w:p>
          <w:p w14:paraId="394CE96E" w14:textId="77777777" w:rsidR="00542891" w:rsidRPr="00A2407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6A3F22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8ECB0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 (74.3)</w:t>
            </w:r>
          </w:p>
          <w:p w14:paraId="030F3F69" w14:textId="77777777" w:rsidR="00542891" w:rsidRPr="00A2407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 (25.7)</w:t>
            </w:r>
          </w:p>
        </w:tc>
        <w:tc>
          <w:tcPr>
            <w:tcW w:w="1559" w:type="dxa"/>
          </w:tcPr>
          <w:p w14:paraId="7B00424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FBCBA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 (86.4)</w:t>
            </w:r>
          </w:p>
          <w:p w14:paraId="7DBFB9A0" w14:textId="77777777" w:rsidR="00542891" w:rsidRPr="00A2407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13.6)</w:t>
            </w:r>
          </w:p>
        </w:tc>
        <w:tc>
          <w:tcPr>
            <w:tcW w:w="851" w:type="dxa"/>
          </w:tcPr>
          <w:p w14:paraId="3F411CA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F5BB8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  <w:p w14:paraId="51287ACB" w14:textId="77777777" w:rsidR="00542891" w:rsidRPr="00A24073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2891" w14:paraId="5947A88F" w14:textId="77777777" w:rsidTr="00D43030">
        <w:tc>
          <w:tcPr>
            <w:tcW w:w="3114" w:type="dxa"/>
            <w:vAlign w:val="center"/>
          </w:tcPr>
          <w:p w14:paraId="073DE3CE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SSI</w:t>
            </w:r>
          </w:p>
          <w:p w14:paraId="6C5910CD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uperficial SSI</w:t>
            </w:r>
          </w:p>
          <w:p w14:paraId="2FE686CE" w14:textId="77777777" w:rsidR="00542891" w:rsidRPr="00A24073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Deep SSI</w:t>
            </w:r>
          </w:p>
        </w:tc>
        <w:tc>
          <w:tcPr>
            <w:tcW w:w="1559" w:type="dxa"/>
            <w:vAlign w:val="center"/>
          </w:tcPr>
          <w:p w14:paraId="39CE49E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9F5FE2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15.5)</w:t>
            </w:r>
          </w:p>
          <w:p w14:paraId="2D250DB1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15.5)</w:t>
            </w:r>
          </w:p>
        </w:tc>
        <w:tc>
          <w:tcPr>
            <w:tcW w:w="1559" w:type="dxa"/>
            <w:vAlign w:val="center"/>
          </w:tcPr>
          <w:p w14:paraId="018B171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002AF3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4.8)</w:t>
            </w:r>
          </w:p>
          <w:p w14:paraId="1209B319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2)</w:t>
            </w:r>
          </w:p>
        </w:tc>
        <w:tc>
          <w:tcPr>
            <w:tcW w:w="851" w:type="dxa"/>
            <w:vAlign w:val="center"/>
          </w:tcPr>
          <w:p w14:paraId="19286F4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42665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7</w:t>
            </w:r>
          </w:p>
          <w:p w14:paraId="715CE621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6</w:t>
            </w:r>
          </w:p>
        </w:tc>
        <w:tc>
          <w:tcPr>
            <w:tcW w:w="1559" w:type="dxa"/>
          </w:tcPr>
          <w:p w14:paraId="13F5679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894D3F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4.7)</w:t>
            </w:r>
          </w:p>
          <w:p w14:paraId="10949415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15.6)</w:t>
            </w:r>
          </w:p>
        </w:tc>
        <w:tc>
          <w:tcPr>
            <w:tcW w:w="1559" w:type="dxa"/>
          </w:tcPr>
          <w:p w14:paraId="2F01ABF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E2E0CD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2.1)</w:t>
            </w:r>
          </w:p>
          <w:p w14:paraId="77B0BC6C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7.6)</w:t>
            </w:r>
          </w:p>
        </w:tc>
        <w:tc>
          <w:tcPr>
            <w:tcW w:w="851" w:type="dxa"/>
          </w:tcPr>
          <w:p w14:paraId="52396D5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024E1C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3</w:t>
            </w:r>
          </w:p>
          <w:p w14:paraId="21F5443D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8</w:t>
            </w:r>
          </w:p>
        </w:tc>
      </w:tr>
      <w:tr w:rsidR="00542891" w14:paraId="24B903E5" w14:textId="77777777" w:rsidTr="00D43030">
        <w:tc>
          <w:tcPr>
            <w:tcW w:w="3114" w:type="dxa"/>
            <w:vAlign w:val="center"/>
          </w:tcPr>
          <w:p w14:paraId="2D1A5A5B" w14:textId="77777777" w:rsidR="00542891" w:rsidRPr="00A24073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40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-POP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  <w:p w14:paraId="670917D1" w14:textId="77777777" w:rsidR="00542891" w:rsidRPr="00A24073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40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62E3A70F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40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59" w:type="dxa"/>
            <w:vAlign w:val="center"/>
          </w:tcPr>
          <w:p w14:paraId="528CC72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DC057A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73.6)</w:t>
            </w:r>
          </w:p>
          <w:p w14:paraId="56EF04D2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26.4)</w:t>
            </w:r>
          </w:p>
        </w:tc>
        <w:tc>
          <w:tcPr>
            <w:tcW w:w="1559" w:type="dxa"/>
            <w:vAlign w:val="center"/>
          </w:tcPr>
          <w:p w14:paraId="2A98C8D4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25D2D0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 (80)</w:t>
            </w:r>
          </w:p>
          <w:p w14:paraId="0B945DDA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20)</w:t>
            </w:r>
          </w:p>
        </w:tc>
        <w:tc>
          <w:tcPr>
            <w:tcW w:w="851" w:type="dxa"/>
            <w:vAlign w:val="center"/>
          </w:tcPr>
          <w:p w14:paraId="55E1298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A039FE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5</w:t>
            </w:r>
          </w:p>
          <w:p w14:paraId="381B0630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FC9370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550EE5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 (76)</w:t>
            </w:r>
          </w:p>
          <w:p w14:paraId="6CD487E6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24)</w:t>
            </w:r>
          </w:p>
        </w:tc>
        <w:tc>
          <w:tcPr>
            <w:tcW w:w="1559" w:type="dxa"/>
          </w:tcPr>
          <w:p w14:paraId="306E6BE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72E65B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 (82.5)</w:t>
            </w:r>
          </w:p>
          <w:p w14:paraId="6A020848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7.5)</w:t>
            </w:r>
          </w:p>
        </w:tc>
        <w:tc>
          <w:tcPr>
            <w:tcW w:w="851" w:type="dxa"/>
          </w:tcPr>
          <w:p w14:paraId="6B049F5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6125F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9</w:t>
            </w:r>
          </w:p>
          <w:p w14:paraId="48F972E1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67E879D6" w14:textId="77777777" w:rsidTr="00D43030">
        <w:tc>
          <w:tcPr>
            <w:tcW w:w="3114" w:type="dxa"/>
            <w:vAlign w:val="center"/>
          </w:tcPr>
          <w:p w14:paraId="68D74015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H</w:t>
            </w:r>
          </w:p>
          <w:p w14:paraId="24C241F1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4B688BFF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59" w:type="dxa"/>
            <w:vAlign w:val="center"/>
          </w:tcPr>
          <w:p w14:paraId="04CFA07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C4C8FA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 (80.4)</w:t>
            </w:r>
          </w:p>
          <w:p w14:paraId="102F2AD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19.6)</w:t>
            </w:r>
          </w:p>
        </w:tc>
        <w:tc>
          <w:tcPr>
            <w:tcW w:w="1559" w:type="dxa"/>
            <w:vAlign w:val="center"/>
          </w:tcPr>
          <w:p w14:paraId="7C8B770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61801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 (83.3)</w:t>
            </w:r>
          </w:p>
          <w:p w14:paraId="707AB4D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6.7)</w:t>
            </w:r>
          </w:p>
        </w:tc>
        <w:tc>
          <w:tcPr>
            <w:tcW w:w="851" w:type="dxa"/>
            <w:vAlign w:val="center"/>
          </w:tcPr>
          <w:p w14:paraId="2E794DF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EB0C1E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7</w:t>
            </w:r>
          </w:p>
          <w:p w14:paraId="5E0B1467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A1AA5D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B58C43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 (80.7)</w:t>
            </w:r>
          </w:p>
          <w:p w14:paraId="376CDBD5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19.3)</w:t>
            </w:r>
          </w:p>
        </w:tc>
        <w:tc>
          <w:tcPr>
            <w:tcW w:w="1559" w:type="dxa"/>
          </w:tcPr>
          <w:p w14:paraId="663A506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62B209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87.9)</w:t>
            </w:r>
          </w:p>
          <w:p w14:paraId="1F8EEC6C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2.1)</w:t>
            </w:r>
          </w:p>
        </w:tc>
        <w:tc>
          <w:tcPr>
            <w:tcW w:w="851" w:type="dxa"/>
          </w:tcPr>
          <w:p w14:paraId="4910A65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ECAB09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7</w:t>
            </w:r>
          </w:p>
          <w:p w14:paraId="60E5B89E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48CD7DF4" w14:textId="77777777" w:rsidTr="00D43030">
        <w:tc>
          <w:tcPr>
            <w:tcW w:w="3114" w:type="dxa"/>
            <w:vAlign w:val="center"/>
          </w:tcPr>
          <w:p w14:paraId="5C96EAEB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emia</w:t>
            </w:r>
          </w:p>
          <w:p w14:paraId="24BF33F5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5638F7C6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59" w:type="dxa"/>
            <w:vAlign w:val="center"/>
          </w:tcPr>
          <w:p w14:paraId="6286427E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3B1B44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 (79.4)</w:t>
            </w:r>
          </w:p>
          <w:p w14:paraId="635D5C08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20.6)</w:t>
            </w:r>
          </w:p>
        </w:tc>
        <w:tc>
          <w:tcPr>
            <w:tcW w:w="1559" w:type="dxa"/>
            <w:vAlign w:val="center"/>
          </w:tcPr>
          <w:p w14:paraId="0FA09C1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F91CC0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 (83.3)</w:t>
            </w:r>
          </w:p>
          <w:p w14:paraId="374C9A3C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6.7)</w:t>
            </w:r>
          </w:p>
        </w:tc>
        <w:tc>
          <w:tcPr>
            <w:tcW w:w="851" w:type="dxa"/>
            <w:vAlign w:val="center"/>
          </w:tcPr>
          <w:p w14:paraId="10C5AF0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AD8D1C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7</w:t>
            </w:r>
          </w:p>
          <w:p w14:paraId="3AF55DAB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2174BC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2C3D9C8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 (82.6)</w:t>
            </w:r>
          </w:p>
          <w:p w14:paraId="2E868D1F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17.4)</w:t>
            </w:r>
          </w:p>
        </w:tc>
        <w:tc>
          <w:tcPr>
            <w:tcW w:w="1559" w:type="dxa"/>
          </w:tcPr>
          <w:p w14:paraId="7AE0B25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926501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(83.3)</w:t>
            </w:r>
          </w:p>
          <w:p w14:paraId="6DDAEA00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6.7)</w:t>
            </w:r>
          </w:p>
        </w:tc>
        <w:tc>
          <w:tcPr>
            <w:tcW w:w="851" w:type="dxa"/>
          </w:tcPr>
          <w:p w14:paraId="025000E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24078E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0E6B634F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14:paraId="70CA51B2" w14:textId="77777777" w:rsidTr="00D43030">
        <w:tc>
          <w:tcPr>
            <w:tcW w:w="3114" w:type="dxa"/>
            <w:vAlign w:val="center"/>
          </w:tcPr>
          <w:p w14:paraId="0E65D295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VC infection</w:t>
            </w:r>
          </w:p>
          <w:p w14:paraId="734C68E8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556170C2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59" w:type="dxa"/>
            <w:vAlign w:val="center"/>
          </w:tcPr>
          <w:p w14:paraId="162FB2A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EE53A8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 (91.8)</w:t>
            </w:r>
          </w:p>
          <w:p w14:paraId="7B0458E3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8.2)</w:t>
            </w:r>
          </w:p>
        </w:tc>
        <w:tc>
          <w:tcPr>
            <w:tcW w:w="1559" w:type="dxa"/>
            <w:vAlign w:val="center"/>
          </w:tcPr>
          <w:p w14:paraId="70D2ED9B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6F237E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 (88.9)</w:t>
            </w:r>
          </w:p>
          <w:p w14:paraId="7558C9ED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1.1)</w:t>
            </w:r>
          </w:p>
        </w:tc>
        <w:tc>
          <w:tcPr>
            <w:tcW w:w="851" w:type="dxa"/>
            <w:vAlign w:val="center"/>
          </w:tcPr>
          <w:p w14:paraId="6A477DD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3B3549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0</w:t>
            </w:r>
          </w:p>
          <w:p w14:paraId="21C0A9CE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73EF6D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5914A8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 (92.7)</w:t>
            </w:r>
          </w:p>
          <w:p w14:paraId="71E44F5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7.3)</w:t>
            </w:r>
          </w:p>
        </w:tc>
        <w:tc>
          <w:tcPr>
            <w:tcW w:w="1559" w:type="dxa"/>
          </w:tcPr>
          <w:p w14:paraId="5EC4AEF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A785AF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(92.4)</w:t>
            </w:r>
          </w:p>
          <w:p w14:paraId="3645D85F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7.6)</w:t>
            </w:r>
          </w:p>
        </w:tc>
        <w:tc>
          <w:tcPr>
            <w:tcW w:w="851" w:type="dxa"/>
          </w:tcPr>
          <w:p w14:paraId="308A81E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CA6B9D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333419B0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2891" w:rsidRPr="00E13478" w14:paraId="159493F5" w14:textId="77777777" w:rsidTr="00D43030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1CAD14EC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operative septic shock</w:t>
            </w:r>
          </w:p>
          <w:p w14:paraId="370873EE" w14:textId="77777777" w:rsidR="00542891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  <w:p w14:paraId="5A545544" w14:textId="77777777" w:rsidR="00542891" w:rsidRPr="00A24073" w:rsidRDefault="00542891" w:rsidP="00D4303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57E97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7A388C9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 (86.6)</w:t>
            </w:r>
          </w:p>
          <w:p w14:paraId="57C38739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3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3276775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9B8AD8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 (88)</w:t>
            </w:r>
          </w:p>
          <w:p w14:paraId="5CE4D19B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14A0A7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07F5071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4</w:t>
            </w:r>
          </w:p>
          <w:p w14:paraId="4F3DCC27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CDCA7D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1DDDA7A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 (89)</w:t>
            </w:r>
          </w:p>
          <w:p w14:paraId="77135594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C7181C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FF4C21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84.8)</w:t>
            </w:r>
          </w:p>
          <w:p w14:paraId="4BC5BC20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15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CEE912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D04263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1</w:t>
            </w:r>
          </w:p>
          <w:p w14:paraId="0F8FAAB5" w14:textId="77777777" w:rsidR="00542891" w:rsidRPr="00E62FF0" w:rsidRDefault="00542891" w:rsidP="00D4303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FFCEC4D" w14:textId="77777777" w:rsidR="00542891" w:rsidRDefault="00542891" w:rsidP="0054289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10E4C">
        <w:rPr>
          <w:rFonts w:ascii="Times New Roman" w:hAnsi="Times New Roman" w:cs="Times New Roman"/>
          <w:sz w:val="22"/>
          <w:szCs w:val="22"/>
          <w:lang w:val="en-US"/>
        </w:rPr>
        <w:t xml:space="preserve">CD: </w:t>
      </w:r>
      <w:proofErr w:type="spellStart"/>
      <w:r w:rsidRPr="00A10E4C">
        <w:rPr>
          <w:rFonts w:ascii="Times New Roman" w:hAnsi="Times New Roman" w:cs="Times New Roman"/>
          <w:sz w:val="22"/>
          <w:szCs w:val="22"/>
          <w:lang w:val="en-US"/>
        </w:rPr>
        <w:t>Clavien-Dindo</w:t>
      </w:r>
      <w:proofErr w:type="spellEnd"/>
      <w:r w:rsidRPr="00A10E4C">
        <w:rPr>
          <w:rFonts w:ascii="Times New Roman" w:hAnsi="Times New Roman" w:cs="Times New Roman"/>
          <w:sz w:val="22"/>
          <w:szCs w:val="22"/>
          <w:lang w:val="en-US"/>
        </w:rPr>
        <w:t>; SSI: Surgical site infection; CR-POPF: clinically</w:t>
      </w:r>
      <w:r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A10E4C">
        <w:rPr>
          <w:rFonts w:ascii="Times New Roman" w:hAnsi="Times New Roman" w:cs="Times New Roman"/>
          <w:sz w:val="22"/>
          <w:szCs w:val="22"/>
          <w:lang w:val="en-US"/>
        </w:rPr>
        <w:t>relevant post</w:t>
      </w:r>
      <w:r>
        <w:rPr>
          <w:rFonts w:ascii="Times New Roman" w:hAnsi="Times New Roman" w:cs="Times New Roman"/>
          <w:sz w:val="22"/>
          <w:szCs w:val="22"/>
          <w:lang w:val="en-US"/>
        </w:rPr>
        <w:t>-operative pancreatic fistula; POH: post-operative hemorrhage, CVC: central venous catheter.</w:t>
      </w:r>
    </w:p>
    <w:p w14:paraId="25023F0F" w14:textId="77777777" w:rsidR="00542891" w:rsidRPr="00437F75" w:rsidRDefault="00542891" w:rsidP="0054289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37F75">
        <w:rPr>
          <w:rFonts w:ascii="Times New Roman" w:hAnsi="Times New Roman" w:cs="Times New Roman"/>
          <w:sz w:val="22"/>
          <w:szCs w:val="22"/>
          <w:lang w:val="en-US"/>
        </w:rPr>
        <w:t>*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37F75">
        <w:rPr>
          <w:rFonts w:ascii="Times New Roman" w:hAnsi="Times New Roman" w:cs="Times New Roman"/>
          <w:sz w:val="22"/>
          <w:szCs w:val="22"/>
          <w:lang w:val="en-US"/>
        </w:rPr>
        <w:t>C</w:t>
      </w:r>
      <w:r>
        <w:rPr>
          <w:rFonts w:ascii="Times New Roman" w:hAnsi="Times New Roman" w:cs="Times New Roman"/>
          <w:sz w:val="22"/>
          <w:szCs w:val="22"/>
          <w:lang w:val="en-US"/>
        </w:rPr>
        <w:t>alculating excluding total pancreatectomies</w:t>
      </w:r>
    </w:p>
    <w:p w14:paraId="4A918D16" w14:textId="09DA04AA" w:rsidR="00865A87" w:rsidRPr="00DE3B6E" w:rsidRDefault="00542891" w:rsidP="00DE3B6E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10E4C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sectPr w:rsidR="00865A87" w:rsidRPr="00DE3B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427A50"/>
    <w:multiLevelType w:val="hybridMultilevel"/>
    <w:tmpl w:val="5066D28E"/>
    <w:lvl w:ilvl="0" w:tplc="19F6602E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1237B"/>
    <w:multiLevelType w:val="hybridMultilevel"/>
    <w:tmpl w:val="97BEFF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8189963">
    <w:abstractNumId w:val="1"/>
  </w:num>
  <w:num w:numId="2" w16cid:durableId="2005819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91"/>
    <w:rsid w:val="004B6EAF"/>
    <w:rsid w:val="00542891"/>
    <w:rsid w:val="00773C3C"/>
    <w:rsid w:val="007C5DC7"/>
    <w:rsid w:val="00865A87"/>
    <w:rsid w:val="00897FC1"/>
    <w:rsid w:val="00DE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0D2D42"/>
  <w15:chartTrackingRefBased/>
  <w15:docId w15:val="{884F3AD0-1B2F-804B-9973-1363F74A5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28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2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42891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4B6E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Giannone</dc:creator>
  <cp:keywords/>
  <dc:description/>
  <cp:lastModifiedBy>Fabio Giannone</cp:lastModifiedBy>
  <cp:revision>2</cp:revision>
  <dcterms:created xsi:type="dcterms:W3CDTF">2024-09-10T07:54:00Z</dcterms:created>
  <dcterms:modified xsi:type="dcterms:W3CDTF">2024-09-10T07:54:00Z</dcterms:modified>
</cp:coreProperties>
</file>